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613" w:rsidRPr="00E623CB" w:rsidRDefault="004B5613" w:rsidP="004B5613">
      <w:pPr>
        <w:adjustRightInd w:val="0"/>
        <w:snapToGrid w:val="0"/>
        <w:jc w:val="center"/>
        <w:rPr>
          <w:b/>
          <w:color w:val="000000"/>
          <w:sz w:val="22"/>
          <w:szCs w:val="22"/>
        </w:rPr>
      </w:pPr>
      <w:r w:rsidRPr="00E623CB">
        <w:rPr>
          <w:b/>
          <w:color w:val="000000"/>
          <w:sz w:val="22"/>
          <w:szCs w:val="22"/>
        </w:rPr>
        <w:t>Supplementary table 1 Main findings in the subgroup analyses of SBP among RCTs</w:t>
      </w:r>
    </w:p>
    <w:tbl>
      <w:tblPr>
        <w:tblW w:w="92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2095"/>
        <w:gridCol w:w="1909"/>
        <w:gridCol w:w="1036"/>
        <w:gridCol w:w="1209"/>
      </w:tblGrid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ubgroup analyse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tudies/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BP(95%CI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Test for subgroup differences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RCTs from Caucasian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591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93(-5.28 to 1.41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RCTs from Asian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66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67(-5.51 to 0.16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≥60 year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RCTs/47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65(-5.99 to 2.6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&lt;60 year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RCTs/80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75(-5.23 to -0.2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≥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RCTs/56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61(-6.86 to -0.36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&lt;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7 RCTs/56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60(-4.47 to 1.2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≥7.0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4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97(-8.98 to -0.95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lt;7.0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1034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48(-4.03 to 1.0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CIA in TSH test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89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58(-4.81 to 1.66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RIA in TSH test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36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00(-5.90 to -0.09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≥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8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12(-9.53 to 1.29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&lt;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99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17(-4.58 to 0.24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Only mild SCH patient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RCTs/488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81(-4.40 to 2.7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ild SCH and severe SCH together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RCTs/79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42(-6.12 to -0.73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SCH patient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RCTs/248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80(-7.70 to 0.09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and hypertensive patients together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87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04(-5.49 to 1.42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SBP ≥130 mmHg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968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10(-5.45 to 1.25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SBP &lt;130 mmHg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31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74(-5.68 to 0.21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≥5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54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41(-4.92 to 2.1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&lt;5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73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12(-5.85 to -0.4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≥6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1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44(-7.35 to 2.4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&lt;6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98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36(-4.10 to 1.3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&gt;6 month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914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04(-3.71 to 1.64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≤6 month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36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12(-8.75 to -1.5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B5613" w:rsidRPr="00E623CB" w:rsidRDefault="004B5613" w:rsidP="004B5613">
      <w:pPr>
        <w:adjustRightInd w:val="0"/>
        <w:snapToGrid w:val="0"/>
        <w:rPr>
          <w:color w:val="000000"/>
          <w:kern w:val="0"/>
          <w:sz w:val="20"/>
          <w:szCs w:val="20"/>
          <w:lang w:bidi="en-US"/>
        </w:rPr>
      </w:pPr>
      <w:r w:rsidRPr="00E623CB">
        <w:rPr>
          <w:color w:val="000000"/>
          <w:kern w:val="0"/>
          <w:sz w:val="20"/>
          <w:szCs w:val="20"/>
          <w:lang w:bidi="en-US"/>
        </w:rPr>
        <w:t>(RCT, randomized controlled trial; LT4, L-thyroxine or levothyroxine; TSH, thyroid-stimulating hormone; RIA, Radioimmunoassay; CIA, Chemiluminescent immunoassay; SBP, systolic blood pressure; DBP, diastolic blood pressure)</w:t>
      </w: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jc w:val="center"/>
        <w:rPr>
          <w:b/>
          <w:color w:val="000000"/>
          <w:sz w:val="22"/>
          <w:szCs w:val="22"/>
        </w:rPr>
      </w:pPr>
      <w:r w:rsidRPr="00E623CB">
        <w:rPr>
          <w:b/>
          <w:color w:val="000000"/>
          <w:sz w:val="22"/>
          <w:szCs w:val="22"/>
        </w:rPr>
        <w:lastRenderedPageBreak/>
        <w:t>Supplementary table 2 Main findings in the subgroup analyses of DBP among RCTs</w:t>
      </w:r>
    </w:p>
    <w:tbl>
      <w:tblPr>
        <w:tblW w:w="92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2095"/>
        <w:gridCol w:w="1909"/>
        <w:gridCol w:w="1036"/>
        <w:gridCol w:w="1209"/>
      </w:tblGrid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ubgroup analyse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tudies/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DBP(95%CI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Test for subgroup differences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RCTs from Caucasian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591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67(-2.78 to 1.45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RCTs from Asian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66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20(-4.33 to 1.92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≥60 year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RCTs/47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9(-2.21 to 3.1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&lt;60 year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RCTs/80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37(-3.06 to 0.32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≥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RCTs/56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69(-6.45 to 3.0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&lt;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7 RCTs/56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74(-2.53 to 1.05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≥7.0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4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79(-6.29 to 0.7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lt;7.0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1034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36(-1.94 to 1.22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CIA in TSH test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89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1(-1.69 to 2.11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RIA in TSH test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36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21(-4.46 to 0.04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≥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8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77(-5.09 to 1.54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&lt;4.5 mIU/L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99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83(-2.77 to 1.1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Only mild SCH patient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RCTs/488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4(-2.22 to 2.3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ild SCH and severe SCH together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RCTs/79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44(-3.28 to 0.40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SCH patient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RCTs/248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13(-6.55 to 0.2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and hypertensive patients together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873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6(-1.85 to 1.9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DBP ≥80 mmHg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67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18(-5.77 to 1.41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DBP &lt;80 mmHg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70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43(-2.25 to 1.39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≥5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546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36(-2.57 to 1.85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&lt;5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735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49(-4.25 to 1.26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≥6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210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02(-5.20 to 1.17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&lt;60 μg daily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RCTs/98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0(-1.59 to 1.79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&gt;6 month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RCTs/914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7(-1.53 to 1.88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209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623CB">
              <w:rPr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≤6 months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RCTs/367 patients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21(-5.8 to -0.61)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09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B5613" w:rsidRPr="00E623CB" w:rsidRDefault="004B5613" w:rsidP="004B5613">
      <w:pPr>
        <w:adjustRightInd w:val="0"/>
        <w:snapToGrid w:val="0"/>
        <w:rPr>
          <w:color w:val="000000"/>
          <w:kern w:val="0"/>
          <w:sz w:val="20"/>
          <w:szCs w:val="20"/>
          <w:lang w:bidi="en-US"/>
        </w:rPr>
      </w:pPr>
      <w:r w:rsidRPr="00E623CB">
        <w:rPr>
          <w:color w:val="000000"/>
          <w:kern w:val="0"/>
          <w:sz w:val="20"/>
          <w:szCs w:val="20"/>
          <w:lang w:bidi="en-US"/>
        </w:rPr>
        <w:t>(RCT, randomized controlled trial; LT4, L-thyroxine or levothyroxine; TSH, thyroid-stimulating hormone; RIA, Radioimmunoassay; CIA, Chemiluminescent immunoassay; SBP, systolic blood pressure; DBP, diastolic blood pressure)</w:t>
      </w: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rFonts w:hint="eastAsia"/>
          <w:color w:val="000000"/>
        </w:rPr>
      </w:pPr>
    </w:p>
    <w:p w:rsidR="004B5613" w:rsidRPr="00E623CB" w:rsidRDefault="004B5613" w:rsidP="004B5613">
      <w:pPr>
        <w:rPr>
          <w:rFonts w:hint="eastAsia"/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rPr>
          <w:b/>
          <w:color w:val="000000"/>
          <w:sz w:val="22"/>
          <w:szCs w:val="22"/>
        </w:rPr>
      </w:pPr>
      <w:r w:rsidRPr="00E623CB">
        <w:rPr>
          <w:b/>
          <w:color w:val="000000"/>
          <w:sz w:val="22"/>
          <w:szCs w:val="22"/>
        </w:rPr>
        <w:lastRenderedPageBreak/>
        <w:t>Supplementary table 3 Main findings in the subgroup analyses of SBP among prospective follow-up studies</w:t>
      </w:r>
    </w:p>
    <w:tbl>
      <w:tblPr>
        <w:tblW w:w="10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2160"/>
        <w:gridCol w:w="2160"/>
        <w:gridCol w:w="1080"/>
        <w:gridCol w:w="1440"/>
      </w:tblGrid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ubgroup analys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tudies/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BP(95%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Test for subgroup differences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Studies from Caucasian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6 studies/49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21(-7.20 to -3.2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Studies from Asian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studies/6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16(-6.51 to 2.1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≥60 year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studies/14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89(-10.59 to -1.1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&lt;60 year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7 studies/42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84(-6.79 to -2.8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≥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0 studies/27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14(-7.98 to -2.3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&lt;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studies/25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61(-8.65 to -2.5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gt;10.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studies/130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8.66(-14.66 to -2.6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7-1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0 studies/31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46(-5.43 to -1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lt;7.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studies/9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93(-11.38 to -0.4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CIA in TSH tes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1 studies/424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99(-8.87 to -3.1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RIA in TSH tes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studies/6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36(-6.01 to -0.7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≥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4 studies/40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29(-7.93 to -2.6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&lt;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studies/13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46(-8.68 to -2.2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Only mild SCH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 study/3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20(-9.21 to -1.1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ild SCH and severe SCH togeth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8 studies/53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87(-6.79 to -2.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SCH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1 studies/290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47(-8.87 to -2.0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and hypertensive patients togeth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studies/19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11(-7.88 to -2.3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SBP ≥130 mmH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9 studies/32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7.74(-10.61 to -4.8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23CB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SBP &lt;130 mmH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0 studies/240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27(-5.02 to -1.5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≥5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studies/8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2.15(-17.34 to -6.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23CB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&lt;5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studies/198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90(-7.69 to -2.1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≥6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7 studies/19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60(-10.19 to -0.9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&lt;6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 study/3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20(-9.21 to -1.1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&gt;6 month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studies/16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60(-9.58 to 0.3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B5613" w:rsidRPr="00E623CB" w:rsidTr="000A71DA">
        <w:tc>
          <w:tcPr>
            <w:tcW w:w="316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≤6 month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3 studies/373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85(-8.07 to -3.6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B5613" w:rsidRPr="00E623CB" w:rsidRDefault="004B5613" w:rsidP="004B5613">
      <w:pPr>
        <w:adjustRightInd w:val="0"/>
        <w:snapToGrid w:val="0"/>
        <w:rPr>
          <w:color w:val="000000"/>
          <w:kern w:val="0"/>
          <w:sz w:val="20"/>
          <w:szCs w:val="20"/>
          <w:lang w:bidi="en-US"/>
        </w:rPr>
      </w:pPr>
      <w:r w:rsidRPr="00E623CB">
        <w:rPr>
          <w:color w:val="000000"/>
          <w:kern w:val="0"/>
          <w:sz w:val="20"/>
          <w:szCs w:val="20"/>
          <w:lang w:bidi="en-US"/>
        </w:rPr>
        <w:t>(RCT, randomized controlled trial; LT4, L-thyroxine or levothyroxine; TSH, thyroid-stimulating hormone; RIA, Radioimmunoassay; CIA, Chemiluminescent immunoassay; SBP, systolic blood pressure; DBP, diastolic blood pressure)</w:t>
      </w: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jc w:val="center"/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Default="004B5613" w:rsidP="004B5613">
      <w:pPr>
        <w:rPr>
          <w:color w:val="000000"/>
        </w:rPr>
      </w:pPr>
    </w:p>
    <w:p w:rsidR="004B5613" w:rsidRPr="00E623CB" w:rsidRDefault="004B5613" w:rsidP="004B5613">
      <w:pPr>
        <w:rPr>
          <w:color w:val="000000"/>
        </w:rPr>
      </w:pPr>
      <w:bookmarkStart w:id="0" w:name="_GoBack"/>
      <w:bookmarkEnd w:id="0"/>
    </w:p>
    <w:p w:rsidR="004B5613" w:rsidRPr="00E623CB" w:rsidRDefault="004B5613" w:rsidP="004B5613">
      <w:pPr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rPr>
          <w:color w:val="000000"/>
        </w:rPr>
      </w:pPr>
    </w:p>
    <w:p w:rsidR="004B5613" w:rsidRPr="00E623CB" w:rsidRDefault="004B5613" w:rsidP="004B5613">
      <w:pPr>
        <w:adjustRightInd w:val="0"/>
        <w:snapToGrid w:val="0"/>
        <w:rPr>
          <w:b/>
          <w:color w:val="000000"/>
          <w:sz w:val="22"/>
          <w:szCs w:val="22"/>
        </w:rPr>
      </w:pPr>
      <w:r w:rsidRPr="00E623CB">
        <w:rPr>
          <w:b/>
          <w:color w:val="000000"/>
          <w:sz w:val="22"/>
          <w:szCs w:val="22"/>
        </w:rPr>
        <w:lastRenderedPageBreak/>
        <w:t>Supplementary table 4 Main findings in the subgroup analyses of DBP among prospective follow-up studies</w:t>
      </w:r>
    </w:p>
    <w:tbl>
      <w:tblPr>
        <w:tblW w:w="10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988"/>
        <w:gridCol w:w="2160"/>
        <w:gridCol w:w="2160"/>
        <w:gridCol w:w="1260"/>
        <w:gridCol w:w="1440"/>
      </w:tblGrid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ubgroup analys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Studies/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DBP(95%CI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P valu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E623CB">
              <w:rPr>
                <w:b/>
                <w:color w:val="000000"/>
                <w:sz w:val="20"/>
                <w:szCs w:val="20"/>
              </w:rPr>
              <w:t>Test for subgroup differences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Studies from Caucasian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6 studies/49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20(-4.67 to -1.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Studies from Asian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studies/6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0.74(-2.17 to 0.6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≥60 year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2 studies/14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51(-3.46 to 0.4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age &lt;60 year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7 studies/42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02(-4.57 to -1.46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≥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9 studies/26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72(-6.18 to -1.2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upper limit &lt;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studies/25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52(-2.67 to -0.3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gt;10.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studies/120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63(-9.84 to -1.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623CB">
              <w:rPr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7-1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0 studies/31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69(-2.98 to -0.3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TSH &lt;7.0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studies/9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12(-2.53 to 0.2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CIA in TSH tes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1 studies/424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92(-4.73 to -1.1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Using RIA in TSH tes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studies/5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58(-5.61 to 0.46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≥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3 studies/39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78(-4.65 to -0.9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SH change &lt;4.5 mIU/L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4 studies/13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81(-3.34 to -0.2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Only mild SCH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 study/3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70(-6.66 to -0.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ild SCH and severe SCH togeth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7 studies/52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67(-4.08 to -1.26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SCH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1 studies/290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60(-4.70 to -0.5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Normotensive and hypertensive patients togeth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studies/197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39(-5.14 to -1.6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DBP ≥80 mmH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0 studies/30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4.52(-6.12 to -2.9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623CB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DBP &lt;80 mmH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studies/251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1.03(-2.08 to 0.0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≥5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3 studies/8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5.92(-9.63 to -2.2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623CB">
              <w:rPr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Initial LT4 dose &lt;5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8 studies/198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08(-3.64 to -0.5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≥6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6 studies/182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44(-7.32 to 0.4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Mean LT4 dose &lt;60 μg dail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 study/35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3.70(-6.66 to -0.7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&gt;6 month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5 studies/166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26(-5.91 to 1.3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4B5613" w:rsidRPr="00E623CB" w:rsidTr="000A71DA">
        <w:tc>
          <w:tcPr>
            <w:tcW w:w="2988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Treatment duration ≤6 month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12 studies/363 pati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-2.29(-3.42 to -1.1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5613" w:rsidRPr="00E623CB" w:rsidRDefault="004B5613" w:rsidP="000A71DA">
            <w:pPr>
              <w:jc w:val="center"/>
              <w:rPr>
                <w:color w:val="000000"/>
                <w:sz w:val="20"/>
                <w:szCs w:val="20"/>
              </w:rPr>
            </w:pPr>
            <w:r w:rsidRPr="00E623C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4B5613" w:rsidRPr="00E623CB" w:rsidRDefault="004B5613" w:rsidP="000A71DA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4B5613" w:rsidRPr="00E623CB" w:rsidRDefault="004B5613" w:rsidP="004B5613">
      <w:pPr>
        <w:adjustRightInd w:val="0"/>
        <w:snapToGrid w:val="0"/>
        <w:rPr>
          <w:color w:val="000000"/>
          <w:kern w:val="0"/>
          <w:sz w:val="20"/>
          <w:szCs w:val="20"/>
          <w:lang w:bidi="en-US"/>
        </w:rPr>
      </w:pPr>
      <w:r w:rsidRPr="00E623CB">
        <w:rPr>
          <w:color w:val="000000"/>
          <w:kern w:val="0"/>
          <w:sz w:val="20"/>
          <w:szCs w:val="20"/>
          <w:lang w:bidi="en-US"/>
        </w:rPr>
        <w:t>(RCT, randomized controlled trial; LT4, L-thyroxine or levothyroxine; TSH, thyroid-stimulating hormone; RIA, Radioimmunoassay; CIA, Chemiluminescent immunoassay; SBP, systolic blood pressure; DBP, diastolic blood pressure)</w:t>
      </w:r>
    </w:p>
    <w:p w:rsidR="004B5613" w:rsidRPr="00E623CB" w:rsidRDefault="004B5613" w:rsidP="004B5613">
      <w:pPr>
        <w:adjustRightInd w:val="0"/>
        <w:snapToGrid w:val="0"/>
        <w:spacing w:line="360" w:lineRule="auto"/>
        <w:rPr>
          <w:rFonts w:eastAsia="Lato-Bold"/>
          <w:b/>
          <w:bCs/>
          <w:color w:val="000000"/>
          <w:kern w:val="0"/>
          <w:sz w:val="26"/>
          <w:szCs w:val="26"/>
        </w:rPr>
      </w:pPr>
    </w:p>
    <w:p w:rsidR="00255968" w:rsidRDefault="00255968"/>
    <w:sectPr w:rsidR="00255968" w:rsidSect="00C430F0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Bold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613"/>
    <w:rsid w:val="00255968"/>
    <w:rsid w:val="004B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44AB0-17BD-4768-A3E0-B125ABD1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61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8</Words>
  <Characters>7918</Characters>
  <Application>Microsoft Office Word</Application>
  <DocSecurity>0</DocSecurity>
  <Lines>65</Lines>
  <Paragraphs>18</Paragraphs>
  <ScaleCrop>false</ScaleCrop>
  <Company>PITSOLUTIONS PVT LTD</Company>
  <LinksUpToDate>false</LinksUpToDate>
  <CharactersWithSpaces>9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24T10:48:00Z</dcterms:created>
  <dcterms:modified xsi:type="dcterms:W3CDTF">2018-07-24T10:49:00Z</dcterms:modified>
</cp:coreProperties>
</file>